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E9F" w:rsidRPr="00EE1261" w:rsidRDefault="00E44547" w:rsidP="00E44547">
      <w:pPr>
        <w:rPr>
          <w:rFonts w:ascii="Times New Roman" w:hAnsi="Times New Roman" w:cs="Times New Roman"/>
          <w:sz w:val="24"/>
          <w:szCs w:val="24"/>
        </w:rPr>
      </w:pPr>
      <w:r w:rsidRPr="00EE12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07151">
        <w:rPr>
          <w:rFonts w:ascii="Times New Roman" w:hAnsi="Times New Roman" w:cs="Times New Roman"/>
          <w:b/>
          <w:sz w:val="24"/>
          <w:szCs w:val="24"/>
        </w:rPr>
        <w:t>S</w:t>
      </w:r>
      <w:r w:rsidR="007E58DD" w:rsidRPr="00EE1261">
        <w:rPr>
          <w:rFonts w:ascii="Times New Roman" w:hAnsi="Times New Roman" w:cs="Times New Roman"/>
          <w:b/>
          <w:sz w:val="24"/>
          <w:szCs w:val="24"/>
        </w:rPr>
        <w:t>1</w:t>
      </w:r>
      <w:r w:rsidR="007E58DD" w:rsidRPr="00EE1261">
        <w:rPr>
          <w:rFonts w:ascii="Times New Roman" w:hAnsi="Times New Roman" w:cs="Times New Roman"/>
          <w:sz w:val="24"/>
          <w:szCs w:val="24"/>
        </w:rPr>
        <w:t>. Effect</w:t>
      </w:r>
      <w:r w:rsidR="00A4335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7E58DD" w:rsidRPr="00EE1261">
        <w:rPr>
          <w:rFonts w:ascii="Times New Roman" w:hAnsi="Times New Roman" w:cs="Times New Roman"/>
          <w:sz w:val="24"/>
          <w:szCs w:val="24"/>
        </w:rPr>
        <w:t xml:space="preserve"> of baseline characteristics and plasma concentrations of AT and its metabolites on CI-AKI in stage Ia. ORs (95% CI) were calculated by applying a logistic regression model.</w:t>
      </w:r>
    </w:p>
    <w:tbl>
      <w:tblPr>
        <w:tblW w:w="14732" w:type="dxa"/>
        <w:tblLook w:val="04A0" w:firstRow="1" w:lastRow="0" w:firstColumn="1" w:lastColumn="0" w:noHBand="0" w:noVBand="1"/>
      </w:tblPr>
      <w:tblGrid>
        <w:gridCol w:w="2268"/>
        <w:gridCol w:w="864"/>
        <w:gridCol w:w="2200"/>
        <w:gridCol w:w="2200"/>
        <w:gridCol w:w="2200"/>
        <w:gridCol w:w="1460"/>
        <w:gridCol w:w="2200"/>
        <w:gridCol w:w="1340"/>
      </w:tblGrid>
      <w:tr w:rsidR="00EE1261" w:rsidRPr="00EE1261" w:rsidTr="00F800B7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out CI-AKI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 CI-AKI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9F247E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24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ivariate</w:t>
            </w:r>
            <w:r w:rsidR="00EE1261"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9F247E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F24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ultivariate</w:t>
            </w:r>
            <w:r w:rsidR="00EE1261"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</w:tr>
      <w:tr w:rsidR="00EE1261" w:rsidRPr="00EE1261" w:rsidTr="00F800B7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mographic dat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Total numb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1.73 ± 9.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4.08 ± 8.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26 (0.982-1.07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9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43 (2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 (43.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417 (0.181-0.9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0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327 (0.133-0.8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50 </w:t>
            </w: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57 (7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3 (56.5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Dosage (mg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7 (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41 (0.991-1.0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1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70 (8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8 (78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13 (1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5 (21.7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00B7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00B7" w:rsidRDefault="00F800B7" w:rsidP="00F800B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TAX 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00B7" w:rsidRDefault="00F800B7" w:rsidP="00F800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0 ± 11.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16 ± 11.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4 (0.981-1.0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01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00B7" w:rsidRDefault="00F800B7" w:rsidP="00F800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l histo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PC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54 (3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 (34.7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27 (0.431-2.4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51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46 (6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5 (65.2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16 (91.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1 (9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90 (0.251-4.7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07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0 (8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 (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52 (75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6 (69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349 (0.548-3.3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4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44 (24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 (30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25 (92.8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0 (86.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955 (0.567-6.7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8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1 (7.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 (13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43 (44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 (30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828 (0.745-4.4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87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554 (55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6 (69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78 (88.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2 (95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335 (0.045-2.5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7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19 (11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 (4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iochemical measurem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8.97 ± 16.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6.46 ± 22.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20 (1.001-1.03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8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0.34 ± 27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2.90 ± 103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10 (1.005-1.0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Scr, u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9.90 ± 17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9.40 ± 16.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98 (0.974-1.02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1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eGFR, ml/min/1.73 m</w:t>
            </w:r>
            <w:r w:rsidRPr="00EE126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0.54 ± 76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0.75 ± 22.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94 (0.976-1.0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04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CK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49.81 ± 303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550.06 ± 1526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01 (1.000-1.0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01 (1.000-1.0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0 </w:t>
            </w: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.44 ± 10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1.59 ± 49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20 (1.007-1.0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CHOL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.34 ± 1.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.33 ± 0.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89 (0.684-1.43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52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L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62 ± 0.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61 ± 0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85 (0.634-1.53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45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H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0 ± 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7 ± 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670 (0.131-3.4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0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TRIG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55 ± 1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64 ± 0.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59 (0.783-1.43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9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GLU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.61 ± 2.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.42 ± 1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69 (0.812-1.1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23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Lpa, m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81.96 ± 302.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38.66 ± 259.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99 (0.998-1.0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7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POA, 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8 ± 0.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03 ± 0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574 (0.105-3.1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22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CM volume, 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49.56 ± 69.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32.86 ± 47.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94 (0.983-1.0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27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β-block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27 (12.7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.752 (1.036-</w:t>
            </w:r>
            <w:r w:rsidRPr="00EE1261">
              <w:rPr>
                <w:rFonts w:ascii="宋体" w:eastAsia="宋体" w:hAnsi="宋体" w:cs="Times New Roman" w:hint="eastAsia"/>
                <w:kern w:val="0"/>
                <w:sz w:val="22"/>
              </w:rPr>
              <w:t>∞</w:t>
            </w: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0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70 (87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3 (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CE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85 (38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 (39.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0.979 (0.419-2.2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59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12 (61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4 (60.8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CCB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724 (72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4 (60.8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705 (0.730-3.9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18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73 (27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 (39.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PP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514 (51.5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 (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1.174 (2.606-47.9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1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.128 (2.330-44.0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0 </w:t>
            </w: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83 (48.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1 (9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lasma concentr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.72 ± 4.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0.30 ± 13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119 (1.401-3.2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-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.37 ± 3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6.91 ± 6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090 (1.275-3.4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-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12 ± 1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95 ± 4.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997 (1.341-2.9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3.64 ± 5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9.62 ± 14.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786 (1.237-2.5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-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.43 ± 8.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5.48 ± 14.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875 (1.199-2.93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4-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52 ± 2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45 ± 2.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.693 (1.137-2.5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9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261" w:rsidRPr="00EE1261" w:rsidTr="00F800B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AT-al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8.08 ± 8.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19.88 ± 23.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359 (1.472-3.7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.381 (1.459-3.88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EE12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5 </w:t>
            </w:r>
          </w:p>
        </w:tc>
      </w:tr>
      <w:tr w:rsidR="00EE1261" w:rsidRPr="00EE1261" w:rsidTr="00F800B7">
        <w:trPr>
          <w:trHeight w:val="300"/>
        </w:trPr>
        <w:tc>
          <w:tcPr>
            <w:tcW w:w="147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261" w:rsidRPr="00EE1261" w:rsidRDefault="00EE1261" w:rsidP="009F24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bles with P &lt; 0.05 were entered into the </w:t>
            </w:r>
            <w:r w:rsidR="009F247E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="009F247E" w:rsidRPr="009F247E">
              <w:rPr>
                <w:rFonts w:ascii="Times New Roman" w:eastAsia="宋体" w:hAnsi="Times New Roman" w:cs="Times New Roman"/>
                <w:kern w:val="0"/>
                <w:sz w:val="22"/>
              </w:rPr>
              <w:t>ultivariate</w:t>
            </w: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del, and only variables with P &lt; 0.05 were retained in the model. </w:t>
            </w:r>
          </w:p>
        </w:tc>
      </w:tr>
      <w:tr w:rsidR="00EE1261" w:rsidRPr="00EE1261" w:rsidTr="00F800B7">
        <w:trPr>
          <w:trHeight w:val="315"/>
        </w:trPr>
        <w:tc>
          <w:tcPr>
            <w:tcW w:w="14732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2-AT = 2-hydroxy atorvastatin; 2-ATL = 2-hydroxy atorvastatin lactone; 4-AT = 4-hydroxy atorvastatin; 4-ATL = 4-hydroxy atorvastatin lactone; ACEIs = angiotensin converting enzyme inhibitors; ALT = alanine aminotransferase; APOA = apolipoprotein a; AST = aspartate aminotransferase; AT = atorvastatin; ATL = atorvastatin lactone; CCBs = calcium channel blockers; CHOL = cholesterol; CI = confidence interval; CI-AKI = contrast induced acute kidney injury; CK = creatine kinase; CKMB = creatine kinase MB; CM volume = contrast media volume; eGFR = estimated glomerular filtration rate; GLUC = glucose; HDLC = high-density lipoprotein cholesterol; LDLC = low-density lipoprotein cholesterol; Lpa = lipoprotein (a); OR =odd</w:t>
            </w:r>
            <w:r w:rsidR="009F247E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atio; PCI = percutaneous coronary intervention; PPIs = proton pump inhibitors; Scr = serum creatinine; SD = standard deviation; </w:t>
            </w:r>
            <w:r w:rsidR="00622D02" w:rsidRPr="00622D0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YNTAX score = Synergy between percutaneous coronary intervention with TAXUS and Cardiac Surgery score; </w:t>
            </w:r>
            <w:r w:rsidRPr="00EE1261">
              <w:rPr>
                <w:rFonts w:ascii="Times New Roman" w:eastAsia="宋体" w:hAnsi="Times New Roman" w:cs="Times New Roman"/>
                <w:kern w:val="0"/>
                <w:sz w:val="22"/>
              </w:rPr>
              <w:t>TRIG = triglyceride.</w:t>
            </w:r>
          </w:p>
        </w:tc>
      </w:tr>
      <w:tr w:rsidR="00EE1261" w:rsidRPr="00EE1261" w:rsidTr="00F800B7">
        <w:trPr>
          <w:trHeight w:val="312"/>
        </w:trPr>
        <w:tc>
          <w:tcPr>
            <w:tcW w:w="14732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E1261" w:rsidRPr="00EE1261" w:rsidTr="00F800B7">
        <w:trPr>
          <w:trHeight w:val="312"/>
        </w:trPr>
        <w:tc>
          <w:tcPr>
            <w:tcW w:w="14732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E1261" w:rsidRPr="00EE1261" w:rsidTr="00F800B7">
        <w:trPr>
          <w:trHeight w:val="312"/>
        </w:trPr>
        <w:tc>
          <w:tcPr>
            <w:tcW w:w="14732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E1261" w:rsidRPr="00EE1261" w:rsidTr="00F800B7">
        <w:trPr>
          <w:trHeight w:val="312"/>
        </w:trPr>
        <w:tc>
          <w:tcPr>
            <w:tcW w:w="14732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E1261" w:rsidRPr="00EE1261" w:rsidTr="00F800B7">
        <w:trPr>
          <w:trHeight w:val="315"/>
        </w:trPr>
        <w:tc>
          <w:tcPr>
            <w:tcW w:w="14732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261" w:rsidRPr="00EE1261" w:rsidRDefault="00EE1261" w:rsidP="00EE1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E44547" w:rsidRPr="00EE1261" w:rsidRDefault="00E44547" w:rsidP="00E44547">
      <w:pPr>
        <w:rPr>
          <w:rFonts w:ascii="Times New Roman" w:hAnsi="Times New Roman" w:cs="Times New Roman"/>
          <w:sz w:val="24"/>
          <w:szCs w:val="24"/>
        </w:rPr>
      </w:pPr>
    </w:p>
    <w:sectPr w:rsidR="00E44547" w:rsidRPr="00EE1261" w:rsidSect="00622D02">
      <w:pgSz w:w="16839" w:h="23814" w:code="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0DA" w:rsidRDefault="000450DA" w:rsidP="00061285">
      <w:r>
        <w:separator/>
      </w:r>
    </w:p>
  </w:endnote>
  <w:endnote w:type="continuationSeparator" w:id="0">
    <w:p w:rsidR="000450DA" w:rsidRDefault="000450DA" w:rsidP="0006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0DA" w:rsidRDefault="000450DA" w:rsidP="00061285">
      <w:r>
        <w:separator/>
      </w:r>
    </w:p>
  </w:footnote>
  <w:footnote w:type="continuationSeparator" w:id="0">
    <w:p w:rsidR="000450DA" w:rsidRDefault="000450DA" w:rsidP="0006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9F"/>
    <w:rsid w:val="000450DA"/>
    <w:rsid w:val="00061285"/>
    <w:rsid w:val="00115EFD"/>
    <w:rsid w:val="001F3C36"/>
    <w:rsid w:val="003C2257"/>
    <w:rsid w:val="003F1C24"/>
    <w:rsid w:val="00412C21"/>
    <w:rsid w:val="00462595"/>
    <w:rsid w:val="00507151"/>
    <w:rsid w:val="005E6BEF"/>
    <w:rsid w:val="00622D02"/>
    <w:rsid w:val="006A16B1"/>
    <w:rsid w:val="007E58DD"/>
    <w:rsid w:val="00943037"/>
    <w:rsid w:val="00946229"/>
    <w:rsid w:val="009A0802"/>
    <w:rsid w:val="009A67C6"/>
    <w:rsid w:val="009C73B2"/>
    <w:rsid w:val="009F247E"/>
    <w:rsid w:val="00A4335C"/>
    <w:rsid w:val="00A872E2"/>
    <w:rsid w:val="00AF302E"/>
    <w:rsid w:val="00B97291"/>
    <w:rsid w:val="00BB7F15"/>
    <w:rsid w:val="00C10B7E"/>
    <w:rsid w:val="00D95E9F"/>
    <w:rsid w:val="00DC460F"/>
    <w:rsid w:val="00DE0C14"/>
    <w:rsid w:val="00E44547"/>
    <w:rsid w:val="00EE1261"/>
    <w:rsid w:val="00F352F6"/>
    <w:rsid w:val="00F800B7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D1A97-5BAA-49D0-9E92-EAAFCF77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76</Words>
  <Characters>3854</Characters>
  <Application>Microsoft Office Word</Application>
  <DocSecurity>0</DocSecurity>
  <Lines>32</Lines>
  <Paragraphs>9</Paragraphs>
  <ScaleCrop>false</ScaleCrop>
  <Company>china</Company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yun</dc:creator>
  <cp:keywords/>
  <dc:description/>
  <cp:lastModifiedBy>cailiyun</cp:lastModifiedBy>
  <cp:revision>9</cp:revision>
  <dcterms:created xsi:type="dcterms:W3CDTF">2017-07-28T02:00:00Z</dcterms:created>
  <dcterms:modified xsi:type="dcterms:W3CDTF">2018-03-22T04:35:00Z</dcterms:modified>
</cp:coreProperties>
</file>